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AD4E48" w14:textId="5FFB47ED" w:rsidR="00BC6F29" w:rsidRPr="004E7250" w:rsidRDefault="00B733B6">
      <w:pPr>
        <w:rPr>
          <w:b/>
          <w:bCs/>
          <w:lang w:val="en-US"/>
        </w:rPr>
      </w:pPr>
      <w:r>
        <w:rPr>
          <w:b/>
          <w:bCs/>
          <w:lang w:val="en-US"/>
        </w:rPr>
        <w:t>Supplementary information</w:t>
      </w:r>
    </w:p>
    <w:p w14:paraId="6EA0D6A0" w14:textId="77777777" w:rsidR="00467D67" w:rsidRPr="004E7250" w:rsidRDefault="00467D67" w:rsidP="00467D67">
      <w:pPr>
        <w:pStyle w:val="Geenafstand"/>
        <w:rPr>
          <w:lang w:val="en-US"/>
        </w:rPr>
      </w:pPr>
    </w:p>
    <w:p w14:paraId="2B56BA5A" w14:textId="77777777" w:rsidR="00467D67" w:rsidRDefault="00467D67" w:rsidP="00467D67">
      <w:pPr>
        <w:pStyle w:val="Geenafstand"/>
        <w:rPr>
          <w:lang w:val="en-US"/>
        </w:rPr>
      </w:pPr>
    </w:p>
    <w:p w14:paraId="3937DCD9" w14:textId="77777777" w:rsidR="00467D67" w:rsidRPr="00BD28E2" w:rsidRDefault="00BD28E2" w:rsidP="00467D67">
      <w:pPr>
        <w:pStyle w:val="Geenafstand"/>
        <w:rPr>
          <w:b/>
          <w:bCs/>
          <w:lang w:val="en-US"/>
        </w:rPr>
      </w:pPr>
      <w:r w:rsidRPr="00BD28E2">
        <w:rPr>
          <w:b/>
          <w:bCs/>
          <w:lang w:val="en-US"/>
        </w:rPr>
        <w:t>Table 1. Extended baseline information</w:t>
      </w:r>
    </w:p>
    <w:p w14:paraId="2F20359E" w14:textId="77777777" w:rsidR="00BD28E2" w:rsidRDefault="00BD28E2" w:rsidP="00467D67">
      <w:pPr>
        <w:pStyle w:val="Geenafstand"/>
        <w:rPr>
          <w:lang w:val="en-US"/>
        </w:rPr>
      </w:pPr>
    </w:p>
    <w:tbl>
      <w:tblPr>
        <w:tblW w:w="6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60"/>
        <w:gridCol w:w="2120"/>
      </w:tblGrid>
      <w:tr w:rsidR="00BD28E2" w:rsidRPr="00DE6A95" w14:paraId="792507FB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B5BE80" w14:textId="77777777" w:rsidR="00BD28E2" w:rsidRPr="00DE6A95" w:rsidRDefault="00BD28E2" w:rsidP="00630CB1">
            <w:pPr>
              <w:rPr>
                <w:rFonts w:ascii="Times Roman" w:eastAsia="Times New Roman" w:hAnsi="Times Roman" w:cs="Calibri"/>
                <w:b/>
                <w:bCs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b/>
                <w:bCs/>
                <w:color w:val="000000"/>
                <w:szCs w:val="20"/>
                <w:lang w:eastAsia="nl-NL"/>
              </w:rPr>
              <w:t xml:space="preserve">General </w:t>
            </w:r>
            <w:proofErr w:type="spellStart"/>
            <w:r w:rsidRPr="00DE6A95">
              <w:rPr>
                <w:rFonts w:ascii="Times Roman" w:eastAsia="Times New Roman" w:hAnsi="Times Roman" w:cs="Calibri"/>
                <w:b/>
                <w:bCs/>
                <w:color w:val="000000"/>
                <w:szCs w:val="20"/>
                <w:lang w:eastAsia="nl-NL"/>
              </w:rPr>
              <w:t>characteristics</w:t>
            </w:r>
            <w:proofErr w:type="spellEnd"/>
            <w:r w:rsidRPr="00DE6A95">
              <w:rPr>
                <w:rFonts w:ascii="Times Roman" w:eastAsia="Times New Roman" w:hAnsi="Times Roman" w:cs="Calibri"/>
                <w:b/>
                <w:bCs/>
                <w:color w:val="000000"/>
                <w:szCs w:val="20"/>
                <w:lang w:eastAsia="nl-NL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59EEA5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n (%)</w:t>
            </w:r>
          </w:p>
        </w:tc>
      </w:tr>
      <w:tr w:rsidR="00BD28E2" w:rsidRPr="00DE6A95" w14:paraId="02AF03F3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02970" w14:textId="77777777" w:rsidR="00BD28E2" w:rsidRPr="00DE6A95" w:rsidRDefault="00BD28E2" w:rsidP="00630CB1">
            <w:pPr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Hospit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26DE7" w14:textId="77777777" w:rsidR="00BD28E2" w:rsidRPr="00DE6A95" w:rsidRDefault="00BD28E2" w:rsidP="00630CB1">
            <w:pPr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</w:p>
        </w:tc>
      </w:tr>
      <w:tr w:rsidR="00BD28E2" w:rsidRPr="00DE6A95" w14:paraId="5C9CA3B8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72A44" w14:textId="77777777" w:rsidR="00BD28E2" w:rsidRPr="00DE6A95" w:rsidRDefault="00BD28E2" w:rsidP="00630CB1">
            <w:pPr>
              <w:ind w:firstLineChars="200" w:firstLine="400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Hospital 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33E4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69/597 (12%)</w:t>
            </w:r>
          </w:p>
        </w:tc>
      </w:tr>
      <w:tr w:rsidR="00BD28E2" w:rsidRPr="00DE6A95" w14:paraId="36FB1F08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1A749" w14:textId="77777777" w:rsidR="00BD28E2" w:rsidRPr="00DE6A95" w:rsidRDefault="00BD28E2" w:rsidP="00630CB1">
            <w:pPr>
              <w:ind w:firstLineChars="200" w:firstLine="400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Hospital 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3C09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35/597 (6%)</w:t>
            </w:r>
          </w:p>
        </w:tc>
      </w:tr>
      <w:tr w:rsidR="00BD28E2" w:rsidRPr="00DE6A95" w14:paraId="3489626D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23E36" w14:textId="77777777" w:rsidR="00BD28E2" w:rsidRPr="00DE6A95" w:rsidRDefault="00BD28E2" w:rsidP="00630CB1">
            <w:pPr>
              <w:ind w:firstLineChars="200" w:firstLine="400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Hospital 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8252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144/597 (24%)</w:t>
            </w:r>
          </w:p>
        </w:tc>
      </w:tr>
      <w:tr w:rsidR="00BD28E2" w:rsidRPr="00DE6A95" w14:paraId="38C8E4B9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1B2E3" w14:textId="77777777" w:rsidR="00BD28E2" w:rsidRPr="00DE6A95" w:rsidRDefault="00BD28E2" w:rsidP="00630CB1">
            <w:pPr>
              <w:ind w:firstLineChars="200" w:firstLine="400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Hospital 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664A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123/597 (21%)</w:t>
            </w:r>
          </w:p>
        </w:tc>
      </w:tr>
      <w:tr w:rsidR="00BD28E2" w:rsidRPr="00DE6A95" w14:paraId="1F2506DB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B5DC2" w14:textId="77777777" w:rsidR="00BD28E2" w:rsidRPr="00DE6A95" w:rsidRDefault="00BD28E2" w:rsidP="00630CB1">
            <w:pPr>
              <w:ind w:firstLineChars="200" w:firstLine="400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Hospital 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9910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82/597 (14%)</w:t>
            </w:r>
          </w:p>
        </w:tc>
      </w:tr>
      <w:tr w:rsidR="00BD28E2" w:rsidRPr="00DE6A95" w14:paraId="61AD2C9B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4C5C4" w14:textId="77777777" w:rsidR="00BD28E2" w:rsidRPr="00DE6A95" w:rsidRDefault="00BD28E2" w:rsidP="00630CB1">
            <w:pPr>
              <w:ind w:firstLineChars="200" w:firstLine="400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Hospital F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D19D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95/597 (16%)</w:t>
            </w:r>
          </w:p>
        </w:tc>
      </w:tr>
      <w:tr w:rsidR="00BD28E2" w:rsidRPr="00DE6A95" w14:paraId="1E1E1F3F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51578" w14:textId="77777777" w:rsidR="00BD28E2" w:rsidRPr="00DE6A95" w:rsidRDefault="00BD28E2" w:rsidP="00630CB1">
            <w:pPr>
              <w:ind w:firstLineChars="200" w:firstLine="400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Hospital 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814C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29/597 (5%)</w:t>
            </w:r>
          </w:p>
        </w:tc>
      </w:tr>
      <w:tr w:rsidR="00BD28E2" w:rsidRPr="00DE6A95" w14:paraId="754AA4D2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1772D" w14:textId="77777777" w:rsidR="00BD28E2" w:rsidRPr="00DE6A95" w:rsidRDefault="00BD28E2" w:rsidP="00630CB1">
            <w:pPr>
              <w:ind w:firstLineChars="200" w:firstLine="400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Hospital 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B12B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20/597 (3%)</w:t>
            </w:r>
          </w:p>
        </w:tc>
      </w:tr>
      <w:tr w:rsidR="00BD28E2" w:rsidRPr="00DE6A95" w14:paraId="3932F73C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20333" w14:textId="77777777" w:rsidR="00BD28E2" w:rsidRPr="00DE6A95" w:rsidRDefault="00BD28E2" w:rsidP="00630CB1">
            <w:pPr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Triage leve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9F8F" w14:textId="77777777" w:rsidR="00BD28E2" w:rsidRPr="00DE6A95" w:rsidRDefault="00BD28E2" w:rsidP="00630CB1">
            <w:pPr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</w:p>
        </w:tc>
      </w:tr>
      <w:tr w:rsidR="00BD28E2" w:rsidRPr="00DE6A95" w14:paraId="544A7C9F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37ACE" w14:textId="77777777" w:rsidR="00BD28E2" w:rsidRPr="00DE6A95" w:rsidRDefault="00BD28E2" w:rsidP="00630CB1">
            <w:pPr>
              <w:ind w:firstLineChars="200" w:firstLine="400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Immediate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3202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13/506 (3%)</w:t>
            </w:r>
          </w:p>
        </w:tc>
      </w:tr>
      <w:tr w:rsidR="00BD28E2" w:rsidRPr="00DE6A95" w14:paraId="3FA3B78D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D061" w14:textId="77777777" w:rsidR="00BD28E2" w:rsidRPr="00DE6A95" w:rsidRDefault="00BD28E2" w:rsidP="00630CB1">
            <w:pPr>
              <w:ind w:firstLineChars="200" w:firstLine="400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Very</w:t>
            </w:r>
            <w:proofErr w:type="spellEnd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 xml:space="preserve"> urgen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F34E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293/506 (58%)</w:t>
            </w:r>
          </w:p>
        </w:tc>
      </w:tr>
      <w:tr w:rsidR="00BD28E2" w:rsidRPr="00DE6A95" w14:paraId="2BEF5422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56941" w14:textId="77777777" w:rsidR="00BD28E2" w:rsidRPr="00DE6A95" w:rsidRDefault="00BD28E2" w:rsidP="00630CB1">
            <w:pPr>
              <w:ind w:firstLineChars="200" w:firstLine="400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Urgen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8B99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146/506 (29%)</w:t>
            </w:r>
          </w:p>
        </w:tc>
      </w:tr>
      <w:tr w:rsidR="00BD28E2" w:rsidRPr="00DE6A95" w14:paraId="176F50D2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B773E" w14:textId="77777777" w:rsidR="00BD28E2" w:rsidRPr="00DE6A95" w:rsidRDefault="00BD28E2" w:rsidP="00630CB1">
            <w:pPr>
              <w:ind w:firstLineChars="200" w:firstLine="400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Standard or non-urgen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45A9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54/506 (11%)</w:t>
            </w:r>
          </w:p>
        </w:tc>
      </w:tr>
      <w:tr w:rsidR="00BD28E2" w:rsidRPr="00DE6A95" w14:paraId="6FA06EF2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7C3579" w14:textId="77777777" w:rsidR="00BD28E2" w:rsidRPr="00DE6A95" w:rsidRDefault="00BD28E2" w:rsidP="00630CB1">
            <w:pPr>
              <w:rPr>
                <w:rFonts w:ascii="Times Roman" w:eastAsia="Times New Roman" w:hAnsi="Times Roman" w:cs="Calibri"/>
                <w:b/>
                <w:bCs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b/>
                <w:bCs/>
                <w:color w:val="000000"/>
                <w:szCs w:val="20"/>
                <w:lang w:eastAsia="nl-NL"/>
              </w:rPr>
              <w:t xml:space="preserve">Clinical </w:t>
            </w:r>
            <w:proofErr w:type="spellStart"/>
            <w:r w:rsidRPr="00DE6A95">
              <w:rPr>
                <w:rFonts w:ascii="Times Roman" w:eastAsia="Times New Roman" w:hAnsi="Times Roman" w:cs="Calibri"/>
                <w:b/>
                <w:bCs/>
                <w:color w:val="000000"/>
                <w:szCs w:val="20"/>
                <w:lang w:eastAsia="nl-NL"/>
              </w:rPr>
              <w:t>characteristics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1C2ABD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 </w:t>
            </w:r>
          </w:p>
        </w:tc>
      </w:tr>
      <w:tr w:rsidR="00BD28E2" w:rsidRPr="00DE6A95" w14:paraId="01ED4565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D3565" w14:textId="77777777" w:rsidR="00BD28E2" w:rsidRPr="00DE6A95" w:rsidRDefault="00BD28E2" w:rsidP="00630CB1">
            <w:pPr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 xml:space="preserve">Male </w:t>
            </w: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sex</w:t>
            </w:r>
            <w:proofErr w:type="spellEnd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4AB7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364/597 (61%)</w:t>
            </w:r>
          </w:p>
        </w:tc>
      </w:tr>
      <w:tr w:rsidR="00BD28E2" w:rsidRPr="00DE6A95" w14:paraId="28D524C3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BF15C" w14:textId="77777777" w:rsidR="00BD28E2" w:rsidRPr="00F171C1" w:rsidRDefault="00BD28E2" w:rsidP="00630CB1">
            <w:pPr>
              <w:rPr>
                <w:rFonts w:ascii="Times Roman" w:eastAsia="Times New Roman" w:hAnsi="Times Roman" w:cs="Calibri"/>
                <w:color w:val="000000"/>
                <w:szCs w:val="20"/>
                <w:lang w:val="en-GB" w:eastAsia="nl-NL"/>
              </w:rPr>
            </w:pPr>
            <w:r w:rsidRPr="00F171C1">
              <w:rPr>
                <w:rFonts w:ascii="Times Roman" w:eastAsia="Times New Roman" w:hAnsi="Times Roman" w:cs="Calibri"/>
                <w:color w:val="000000"/>
                <w:szCs w:val="20"/>
                <w:lang w:val="en-GB" w:eastAsia="nl-NL"/>
              </w:rPr>
              <w:t>Age in years, median (IQR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1CB5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17 (9-30)</w:t>
            </w:r>
          </w:p>
        </w:tc>
      </w:tr>
      <w:tr w:rsidR="00BD28E2" w:rsidRPr="00DE6A95" w14:paraId="25F2539B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00F4E" w14:textId="77777777" w:rsidR="00BD28E2" w:rsidRPr="00F171C1" w:rsidRDefault="00BD28E2" w:rsidP="00630CB1">
            <w:pPr>
              <w:rPr>
                <w:rFonts w:ascii="Times Roman" w:eastAsia="Times New Roman" w:hAnsi="Times Roman" w:cs="Calibri"/>
                <w:color w:val="000000"/>
                <w:szCs w:val="20"/>
                <w:lang w:val="en-GB" w:eastAsia="nl-NL"/>
              </w:rPr>
            </w:pPr>
            <w:r w:rsidRPr="00F171C1">
              <w:rPr>
                <w:rFonts w:ascii="Times Roman" w:eastAsia="Times New Roman" w:hAnsi="Times Roman" w:cs="Calibri"/>
                <w:color w:val="000000"/>
                <w:szCs w:val="20"/>
                <w:lang w:val="en-GB" w:eastAsia="nl-NL"/>
              </w:rPr>
              <w:t>Duration of fever in days, median (IQR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DB3B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2 (1-4)</w:t>
            </w:r>
          </w:p>
        </w:tc>
      </w:tr>
      <w:tr w:rsidR="00BD28E2" w:rsidRPr="00DE6A95" w14:paraId="59006B2C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E2DCF" w14:textId="77777777" w:rsidR="00BD28E2" w:rsidRPr="00DE6A95" w:rsidRDefault="00BD28E2" w:rsidP="00630CB1">
            <w:pPr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Ill</w:t>
            </w:r>
            <w:proofErr w:type="spellEnd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appearance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497E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220/572 (38%)</w:t>
            </w:r>
          </w:p>
        </w:tc>
      </w:tr>
      <w:tr w:rsidR="00BD28E2" w:rsidRPr="00DE6A95" w14:paraId="22A883BB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C4F54" w14:textId="77777777" w:rsidR="00BD28E2" w:rsidRPr="00DE6A95" w:rsidRDefault="00BD28E2" w:rsidP="00630CB1">
            <w:pPr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Cough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02E9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555/581 (96%)</w:t>
            </w:r>
          </w:p>
        </w:tc>
      </w:tr>
      <w:tr w:rsidR="00BD28E2" w:rsidRPr="00DE6A95" w14:paraId="5229ED39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2720E" w14:textId="77777777" w:rsidR="00BD28E2" w:rsidRPr="00DE6A95" w:rsidRDefault="00BD28E2" w:rsidP="00630CB1">
            <w:pPr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Dyspnea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43BF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432/581 (74%)</w:t>
            </w:r>
          </w:p>
        </w:tc>
      </w:tr>
      <w:tr w:rsidR="00BD28E2" w:rsidRPr="00DE6A95" w14:paraId="6FD6DB33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E80B2" w14:textId="77777777" w:rsidR="00BD28E2" w:rsidRPr="00DE6A95" w:rsidRDefault="00BD28E2" w:rsidP="00630CB1">
            <w:pPr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Oxygen</w:t>
            </w:r>
            <w:proofErr w:type="spellEnd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saturation</w:t>
            </w:r>
            <w:proofErr w:type="spellEnd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 xml:space="preserve"> &lt;94%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F019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144/595 (24%)</w:t>
            </w:r>
          </w:p>
        </w:tc>
      </w:tr>
      <w:tr w:rsidR="00BD28E2" w:rsidRPr="00DE6A95" w14:paraId="219DB96E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0A437DA" w14:textId="77777777" w:rsidR="00BD28E2" w:rsidRPr="00DE6A95" w:rsidRDefault="00BD28E2" w:rsidP="00630CB1">
            <w:pPr>
              <w:rPr>
                <w:rFonts w:ascii="Times Roman" w:eastAsia="Times New Roman" w:hAnsi="Times Roman" w:cs="Calibri"/>
                <w:b/>
                <w:bCs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ascii="Times Roman" w:eastAsia="Times New Roman" w:hAnsi="Times Roman" w:cs="Calibri"/>
                <w:b/>
                <w:bCs/>
                <w:color w:val="000000"/>
                <w:szCs w:val="20"/>
                <w:lang w:eastAsia="nl-NL"/>
              </w:rPr>
              <w:t>Diagnostic</w:t>
            </w:r>
            <w:proofErr w:type="spellEnd"/>
            <w:r w:rsidRPr="00DE6A95">
              <w:rPr>
                <w:rFonts w:ascii="Times Roman" w:eastAsia="Times New Roman" w:hAnsi="Times Roman" w:cs="Calibri"/>
                <w:b/>
                <w:bCs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DE6A95">
              <w:rPr>
                <w:rFonts w:ascii="Times Roman" w:eastAsia="Times New Roman" w:hAnsi="Times Roman" w:cs="Calibri"/>
                <w:b/>
                <w:bCs/>
                <w:color w:val="000000"/>
                <w:szCs w:val="20"/>
                <w:lang w:eastAsia="nl-NL"/>
              </w:rPr>
              <w:t>work</w:t>
            </w:r>
            <w:proofErr w:type="spellEnd"/>
            <w:r w:rsidRPr="00DE6A95">
              <w:rPr>
                <w:rFonts w:ascii="Times Roman" w:eastAsia="Times New Roman" w:hAnsi="Times Roman" w:cs="Calibri"/>
                <w:b/>
                <w:bCs/>
                <w:color w:val="000000"/>
                <w:szCs w:val="20"/>
                <w:lang w:eastAsia="nl-NL"/>
              </w:rPr>
              <w:t>-u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FF77A4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 </w:t>
            </w:r>
          </w:p>
        </w:tc>
      </w:tr>
      <w:tr w:rsidR="00BD28E2" w:rsidRPr="00DE6A95" w14:paraId="6AB13BB7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F6530" w14:textId="77777777" w:rsidR="00BD28E2" w:rsidRPr="00F171C1" w:rsidRDefault="00BD28E2" w:rsidP="00630CB1">
            <w:pPr>
              <w:rPr>
                <w:rFonts w:ascii="Times Roman" w:eastAsia="Times New Roman" w:hAnsi="Times Roman" w:cs="Calibri"/>
                <w:color w:val="000000"/>
                <w:szCs w:val="20"/>
                <w:lang w:val="en-GB" w:eastAsia="nl-NL"/>
              </w:rPr>
            </w:pPr>
            <w:r w:rsidRPr="00F171C1">
              <w:rPr>
                <w:rFonts w:ascii="Times Roman" w:eastAsia="Times New Roman" w:hAnsi="Times Roman" w:cs="Calibri"/>
                <w:color w:val="000000"/>
                <w:szCs w:val="20"/>
                <w:lang w:val="en-GB" w:eastAsia="nl-NL"/>
              </w:rPr>
              <w:t>C-reactive protein test don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AD11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375/597 (63%)</w:t>
            </w:r>
          </w:p>
        </w:tc>
      </w:tr>
      <w:tr w:rsidR="00BD28E2" w:rsidRPr="00DE6A95" w14:paraId="740CCDC1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CD3D1" w14:textId="77777777" w:rsidR="00BD28E2" w:rsidRPr="00F171C1" w:rsidRDefault="00BD28E2" w:rsidP="00630CB1">
            <w:pPr>
              <w:rPr>
                <w:rFonts w:ascii="Times Roman" w:eastAsia="Times New Roman" w:hAnsi="Times Roman" w:cs="Calibri"/>
                <w:color w:val="000000"/>
                <w:szCs w:val="20"/>
                <w:lang w:val="en-GB" w:eastAsia="nl-NL"/>
              </w:rPr>
            </w:pPr>
            <w:r w:rsidRPr="00F171C1">
              <w:rPr>
                <w:rFonts w:ascii="Times Roman" w:eastAsia="Times New Roman" w:hAnsi="Times Roman" w:cs="Calibri"/>
                <w:color w:val="000000"/>
                <w:szCs w:val="20"/>
                <w:lang w:val="en-GB" w:eastAsia="nl-NL"/>
              </w:rPr>
              <w:t>C-reactive protein, median (IQR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C7D4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19 (7-44)</w:t>
            </w:r>
          </w:p>
        </w:tc>
      </w:tr>
      <w:tr w:rsidR="00BD28E2" w:rsidRPr="00DE6A95" w14:paraId="5FDB48B6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E58BB" w14:textId="77777777" w:rsidR="00BD28E2" w:rsidRPr="00DE6A95" w:rsidRDefault="00BD28E2" w:rsidP="00630CB1">
            <w:pPr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Chest</w:t>
            </w:r>
            <w:proofErr w:type="spellEnd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 xml:space="preserve"> X-</w:t>
            </w: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ray</w:t>
            </w:r>
            <w:proofErr w:type="spellEnd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result</w:t>
            </w:r>
            <w:proofErr w:type="spellEnd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BBE6" w14:textId="77777777" w:rsidR="00BD28E2" w:rsidRPr="00DE6A95" w:rsidRDefault="00BD28E2" w:rsidP="00630CB1">
            <w:pPr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</w:p>
        </w:tc>
      </w:tr>
      <w:tr w:rsidR="00BD28E2" w:rsidRPr="00DE6A95" w14:paraId="3D1A2C15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14601" w14:textId="77777777" w:rsidR="00BD28E2" w:rsidRPr="00DE6A95" w:rsidRDefault="00BD28E2" w:rsidP="00630CB1">
            <w:pPr>
              <w:ind w:firstLineChars="200" w:firstLine="400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Normal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970A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26/597 (4%)</w:t>
            </w:r>
          </w:p>
        </w:tc>
      </w:tr>
      <w:tr w:rsidR="00BD28E2" w:rsidRPr="00DE6A95" w14:paraId="7B06B340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9E61D" w14:textId="77777777" w:rsidR="00BD28E2" w:rsidRPr="00DE6A95" w:rsidRDefault="00BD28E2" w:rsidP="00630CB1">
            <w:pPr>
              <w:ind w:firstLineChars="200" w:firstLine="400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Focal</w:t>
            </w:r>
            <w:proofErr w:type="spellEnd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infiltrate</w:t>
            </w:r>
            <w:proofErr w:type="spellEnd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/</w:t>
            </w: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consolidation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C11F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52/597 (9%)</w:t>
            </w:r>
          </w:p>
        </w:tc>
      </w:tr>
      <w:tr w:rsidR="00BD28E2" w:rsidRPr="00DE6A95" w14:paraId="43D046A2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79B28" w14:textId="77777777" w:rsidR="00BD28E2" w:rsidRPr="00DE6A95" w:rsidRDefault="00BD28E2" w:rsidP="00630CB1">
            <w:pPr>
              <w:ind w:firstLineChars="200" w:firstLine="400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Diffuse/</w:t>
            </w: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perihilar</w:t>
            </w:r>
            <w:proofErr w:type="spellEnd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abnormality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1F93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31/597 (5%)</w:t>
            </w:r>
          </w:p>
        </w:tc>
      </w:tr>
      <w:tr w:rsidR="00BD28E2" w:rsidRPr="00DE6A95" w14:paraId="767C2DE1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294D6" w14:textId="77777777" w:rsidR="00BD28E2" w:rsidRPr="00DE6A95" w:rsidRDefault="00BD28E2" w:rsidP="00630CB1">
            <w:pPr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Discharge diagnosi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A35E" w14:textId="77777777" w:rsidR="00BD28E2" w:rsidRPr="00DE6A95" w:rsidRDefault="00BD28E2" w:rsidP="00630CB1">
            <w:pPr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</w:p>
        </w:tc>
      </w:tr>
      <w:tr w:rsidR="00BD28E2" w:rsidRPr="00DE6A95" w14:paraId="530938F0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8FDB0" w14:textId="77777777" w:rsidR="00BD28E2" w:rsidRPr="00DE6A95" w:rsidRDefault="00BD28E2" w:rsidP="00630CB1">
            <w:pPr>
              <w:ind w:firstLineChars="200" w:firstLine="400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Pneumonia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009C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204/594 (34%)</w:t>
            </w:r>
          </w:p>
        </w:tc>
      </w:tr>
      <w:tr w:rsidR="00BD28E2" w:rsidRPr="00DE6A95" w14:paraId="43C823E7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A27FB" w14:textId="77777777" w:rsidR="00BD28E2" w:rsidRPr="00DE6A95" w:rsidRDefault="00BD28E2" w:rsidP="00630CB1">
            <w:pPr>
              <w:ind w:firstLineChars="200" w:firstLine="400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Bronchiolitis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8508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117/594 (20%)</w:t>
            </w:r>
          </w:p>
        </w:tc>
      </w:tr>
      <w:tr w:rsidR="00BD28E2" w:rsidRPr="00DE6A95" w14:paraId="7C11E417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61DE6" w14:textId="77777777" w:rsidR="00BD28E2" w:rsidRPr="00DE6A95" w:rsidRDefault="00BD28E2" w:rsidP="00630CB1">
            <w:pPr>
              <w:ind w:firstLineChars="200" w:firstLine="400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Upper</w:t>
            </w:r>
            <w:proofErr w:type="spellEnd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 xml:space="preserve"> RTI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EE41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176/594 (30%)</w:t>
            </w:r>
          </w:p>
        </w:tc>
      </w:tr>
      <w:tr w:rsidR="00BD28E2" w:rsidRPr="00DE6A95" w14:paraId="471EEEAE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83433" w14:textId="77777777" w:rsidR="00BD28E2" w:rsidRPr="00DE6A95" w:rsidRDefault="00BD28E2" w:rsidP="00630CB1">
            <w:pPr>
              <w:ind w:firstLineChars="200" w:firstLine="400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Viral</w:t>
            </w:r>
            <w:proofErr w:type="spellEnd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induced</w:t>
            </w:r>
            <w:proofErr w:type="spellEnd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wheeze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6D75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69/594 (12%)</w:t>
            </w:r>
          </w:p>
        </w:tc>
      </w:tr>
      <w:tr w:rsidR="00BD28E2" w:rsidRPr="00DE6A95" w14:paraId="0A4BF20E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76680" w14:textId="77777777" w:rsidR="00BD28E2" w:rsidRPr="00DE6A95" w:rsidRDefault="00BD28E2" w:rsidP="00630CB1">
            <w:pPr>
              <w:ind w:firstLineChars="200" w:firstLine="400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Subglottic</w:t>
            </w:r>
            <w:proofErr w:type="spellEnd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 xml:space="preserve"> laryngiti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F571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21/594 (4%)</w:t>
            </w:r>
          </w:p>
        </w:tc>
      </w:tr>
      <w:tr w:rsidR="00BD28E2" w:rsidRPr="00DE6A95" w14:paraId="2C5CA3A1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1BC42" w14:textId="77777777" w:rsidR="00BD28E2" w:rsidRPr="00DE6A95" w:rsidRDefault="00BD28E2" w:rsidP="00630CB1">
            <w:pPr>
              <w:ind w:firstLineChars="200" w:firstLine="400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Other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FA28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7/594 (1%)</w:t>
            </w:r>
          </w:p>
        </w:tc>
      </w:tr>
      <w:tr w:rsidR="00BD28E2" w:rsidRPr="00DE6A95" w14:paraId="508F9548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FE1BD2" w14:textId="77777777" w:rsidR="00BD28E2" w:rsidRPr="00DE6A95" w:rsidRDefault="00BD28E2" w:rsidP="00630CB1">
            <w:pPr>
              <w:rPr>
                <w:rFonts w:ascii="Times Roman" w:eastAsia="Times New Roman" w:hAnsi="Times Roman" w:cs="Calibri"/>
                <w:b/>
                <w:bCs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ascii="Times Roman" w:eastAsia="Times New Roman" w:hAnsi="Times Roman" w:cs="Calibri"/>
                <w:b/>
                <w:bCs/>
                <w:color w:val="000000"/>
                <w:szCs w:val="20"/>
                <w:lang w:eastAsia="nl-NL"/>
              </w:rPr>
              <w:t>Therapy</w:t>
            </w:r>
            <w:proofErr w:type="spellEnd"/>
            <w:r w:rsidRPr="00DE6A95">
              <w:rPr>
                <w:rFonts w:ascii="Times Roman" w:eastAsia="Times New Roman" w:hAnsi="Times Roman" w:cs="Calibri"/>
                <w:b/>
                <w:bCs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DE6A95">
              <w:rPr>
                <w:rFonts w:ascii="Times Roman" w:eastAsia="Times New Roman" w:hAnsi="Times Roman" w:cs="Calibri"/>
                <w:b/>
                <w:bCs/>
                <w:color w:val="000000"/>
                <w:szCs w:val="20"/>
                <w:lang w:eastAsia="nl-NL"/>
              </w:rPr>
              <w:t>and</w:t>
            </w:r>
            <w:proofErr w:type="spellEnd"/>
            <w:r w:rsidRPr="00DE6A95">
              <w:rPr>
                <w:rFonts w:ascii="Times Roman" w:eastAsia="Times New Roman" w:hAnsi="Times Roman" w:cs="Calibri"/>
                <w:b/>
                <w:bCs/>
                <w:color w:val="000000"/>
                <w:szCs w:val="20"/>
                <w:lang w:eastAsia="nl-NL"/>
              </w:rPr>
              <w:t xml:space="preserve"> follow-u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7E3A4E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 </w:t>
            </w:r>
          </w:p>
        </w:tc>
      </w:tr>
      <w:tr w:rsidR="00BD28E2" w:rsidRPr="00DE6A95" w14:paraId="40A89DD3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EC7EB" w14:textId="77777777" w:rsidR="00BD28E2" w:rsidRPr="00DE6A95" w:rsidRDefault="00BD28E2" w:rsidP="00630CB1">
            <w:pPr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Antibiotic</w:t>
            </w:r>
            <w:proofErr w:type="spellEnd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prescription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5743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179/597 (30%)</w:t>
            </w:r>
          </w:p>
        </w:tc>
      </w:tr>
      <w:tr w:rsidR="00BD28E2" w:rsidRPr="00DE6A95" w14:paraId="7CA9CA6D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B847E" w14:textId="77777777" w:rsidR="00BD28E2" w:rsidRPr="00DE6A95" w:rsidRDefault="00BD28E2" w:rsidP="00630CB1">
            <w:pPr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bookmarkStart w:id="0" w:name="_Hlk61605851"/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Hospitalization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8B45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329/597 (55%)</w:t>
            </w:r>
          </w:p>
        </w:tc>
      </w:tr>
      <w:bookmarkEnd w:id="0"/>
      <w:tr w:rsidR="00BD28E2" w:rsidRPr="00DE6A95" w14:paraId="30F31CAC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7BB40" w14:textId="77777777" w:rsidR="00BD28E2" w:rsidRPr="00DE6A95" w:rsidRDefault="00BD28E2" w:rsidP="00630CB1">
            <w:pPr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Strategy</w:t>
            </w:r>
            <w:proofErr w:type="spellEnd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 xml:space="preserve"> failur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3F45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131/597 (22%)</w:t>
            </w:r>
          </w:p>
        </w:tc>
      </w:tr>
      <w:tr w:rsidR="00BD28E2" w:rsidRPr="00DE6A95" w14:paraId="7C928700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FCDD2" w14:textId="77777777" w:rsidR="00BD28E2" w:rsidRPr="00DE6A95" w:rsidRDefault="00BD28E2" w:rsidP="00630CB1">
            <w:pPr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Strategy</w:t>
            </w:r>
            <w:proofErr w:type="spellEnd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 xml:space="preserve"> failure, </w:t>
            </w: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reasons</w:t>
            </w:r>
            <w:proofErr w:type="spellEnd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: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DB3E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0/597 (0%)</w:t>
            </w:r>
          </w:p>
        </w:tc>
      </w:tr>
      <w:tr w:rsidR="00BD28E2" w:rsidRPr="00DE6A95" w14:paraId="75CE448B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21506" w14:textId="77777777" w:rsidR="00BD28E2" w:rsidRPr="00DE6A95" w:rsidRDefault="00BD28E2" w:rsidP="00630CB1">
            <w:pPr>
              <w:ind w:firstLineChars="200" w:firstLine="400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Secondary</w:t>
            </w:r>
            <w:proofErr w:type="spellEnd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antibiotic</w:t>
            </w:r>
            <w:proofErr w:type="spellEnd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prescription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41B4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45/597 (8%)</w:t>
            </w:r>
          </w:p>
        </w:tc>
      </w:tr>
      <w:tr w:rsidR="00BD28E2" w:rsidRPr="00DE6A95" w14:paraId="2CBCBE69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88482" w14:textId="77777777" w:rsidR="00BD28E2" w:rsidRPr="009F53E7" w:rsidRDefault="00BD28E2" w:rsidP="00630CB1">
            <w:pPr>
              <w:ind w:firstLineChars="200" w:firstLine="400"/>
              <w:rPr>
                <w:rFonts w:ascii="Times Roman" w:eastAsia="Times New Roman" w:hAnsi="Times Roman" w:cs="Calibri"/>
                <w:color w:val="000000"/>
                <w:szCs w:val="20"/>
                <w:vertAlign w:val="superscript"/>
                <w:lang w:val="en-GB" w:eastAsia="nl-NL"/>
              </w:rPr>
            </w:pPr>
            <w:r w:rsidRPr="00F171C1">
              <w:rPr>
                <w:rFonts w:ascii="Times Roman" w:eastAsia="Times New Roman" w:hAnsi="Times Roman" w:cs="Calibri"/>
                <w:color w:val="000000"/>
                <w:szCs w:val="20"/>
                <w:lang w:val="en-GB" w:eastAsia="nl-NL"/>
              </w:rPr>
              <w:t>Changed antibioti</w:t>
            </w:r>
            <w:r>
              <w:rPr>
                <w:rFonts w:ascii="Times Roman" w:eastAsia="Times New Roman" w:hAnsi="Times Roman" w:cs="Calibri"/>
                <w:color w:val="000000"/>
                <w:szCs w:val="20"/>
                <w:lang w:val="en-GB" w:eastAsia="nl-NL"/>
              </w:rPr>
              <w:t>c prescription during follow-</w:t>
            </w:r>
            <w:proofErr w:type="spellStart"/>
            <w:r>
              <w:rPr>
                <w:rFonts w:ascii="Times Roman" w:eastAsia="Times New Roman" w:hAnsi="Times Roman" w:cs="Calibri"/>
                <w:color w:val="000000"/>
                <w:szCs w:val="20"/>
                <w:lang w:val="en-GB" w:eastAsia="nl-NL"/>
              </w:rPr>
              <w:t>up</w:t>
            </w:r>
            <w:r>
              <w:rPr>
                <w:rFonts w:ascii="Times Roman" w:eastAsia="Times New Roman" w:hAnsi="Times Roman" w:cs="Calibri"/>
                <w:color w:val="000000"/>
                <w:szCs w:val="20"/>
                <w:vertAlign w:val="superscript"/>
                <w:lang w:val="en-GB" w:eastAsia="nl-NL"/>
              </w:rPr>
              <w:t>a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1403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14/597 (2%)</w:t>
            </w:r>
          </w:p>
        </w:tc>
      </w:tr>
      <w:tr w:rsidR="00BD28E2" w:rsidRPr="00DE6A95" w14:paraId="51BEFF1C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19DC8" w14:textId="77777777" w:rsidR="00BD28E2" w:rsidRPr="00DE6A95" w:rsidRDefault="00BD28E2" w:rsidP="00630CB1">
            <w:pPr>
              <w:ind w:firstLineChars="200" w:firstLine="400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Secondary</w:t>
            </w:r>
            <w:proofErr w:type="spellEnd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hospitalization</w:t>
            </w:r>
            <w:bookmarkStart w:id="1" w:name="_GoBack"/>
            <w:bookmarkEnd w:id="1"/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E11D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16/597 (3%)</w:t>
            </w:r>
          </w:p>
        </w:tc>
      </w:tr>
      <w:tr w:rsidR="00BD28E2" w:rsidRPr="00DE6A95" w14:paraId="08EB1CF3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DAC77" w14:textId="77777777" w:rsidR="00BD28E2" w:rsidRPr="00DE6A95" w:rsidRDefault="00BD28E2" w:rsidP="00630CB1">
            <w:pPr>
              <w:ind w:firstLineChars="200" w:firstLine="400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Oxygen</w:t>
            </w:r>
            <w:proofErr w:type="spellEnd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need</w:t>
            </w:r>
            <w:proofErr w:type="spellEnd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 xml:space="preserve"> at </w:t>
            </w: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day</w:t>
            </w:r>
            <w:proofErr w:type="spellEnd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 xml:space="preserve"> 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1C28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9/597 (2%)</w:t>
            </w:r>
          </w:p>
        </w:tc>
      </w:tr>
      <w:tr w:rsidR="00BD28E2" w:rsidRPr="00DE6A95" w14:paraId="66424BF6" w14:textId="77777777" w:rsidTr="00630CB1">
        <w:trPr>
          <w:trHeight w:val="263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257C4" w14:textId="77777777" w:rsidR="00BD28E2" w:rsidRPr="00DE6A95" w:rsidRDefault="00BD28E2" w:rsidP="00630CB1">
            <w:pPr>
              <w:ind w:firstLineChars="200" w:firstLine="400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 xml:space="preserve">Fever at </w:t>
            </w:r>
            <w:proofErr w:type="spellStart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day</w:t>
            </w:r>
            <w:proofErr w:type="spellEnd"/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 xml:space="preserve"> 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CA9A" w14:textId="77777777" w:rsidR="00BD28E2" w:rsidRPr="00DE6A95" w:rsidRDefault="00BD28E2" w:rsidP="00630CB1">
            <w:pPr>
              <w:jc w:val="center"/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</w:pPr>
            <w:r w:rsidRPr="00DE6A95">
              <w:rPr>
                <w:rFonts w:ascii="Times Roman" w:eastAsia="Times New Roman" w:hAnsi="Times Roman" w:cs="Calibri"/>
                <w:color w:val="000000"/>
                <w:szCs w:val="20"/>
                <w:lang w:eastAsia="nl-NL"/>
              </w:rPr>
              <w:t>47/597 (8%)</w:t>
            </w:r>
          </w:p>
        </w:tc>
      </w:tr>
    </w:tbl>
    <w:p w14:paraId="18690A4A" w14:textId="77777777" w:rsidR="00BD28E2" w:rsidRPr="00BD28E2" w:rsidRDefault="00BD28E2" w:rsidP="00BD28E2">
      <w:pPr>
        <w:pStyle w:val="Geenafstand"/>
        <w:spacing w:line="480" w:lineRule="auto"/>
        <w:rPr>
          <w:rFonts w:cs="Times New Roman"/>
          <w:b/>
          <w:bCs/>
          <w:i/>
          <w:szCs w:val="20"/>
          <w:lang w:val="en-US"/>
        </w:rPr>
      </w:pPr>
      <w:r w:rsidRPr="00BD28E2">
        <w:rPr>
          <w:rFonts w:eastAsia="Times New Roman" w:cs="Times New Roman"/>
          <w:i/>
          <w:color w:val="000000"/>
          <w:szCs w:val="20"/>
          <w:lang w:val="en-US" w:eastAsia="nl-NL"/>
        </w:rPr>
        <w:t xml:space="preserve">Footnote: </w:t>
      </w:r>
      <w:r w:rsidRPr="00BD28E2">
        <w:rPr>
          <w:rFonts w:eastAsia="Times New Roman" w:cs="Times New Roman"/>
          <w:i/>
          <w:color w:val="000000"/>
          <w:szCs w:val="20"/>
          <w:vertAlign w:val="superscript"/>
          <w:lang w:val="en-US" w:eastAsia="nl-NL"/>
        </w:rPr>
        <w:t>a</w:t>
      </w:r>
      <w:r w:rsidRPr="00BD28E2">
        <w:rPr>
          <w:rFonts w:eastAsia="Times New Roman" w:cs="Times New Roman"/>
          <w:i/>
          <w:color w:val="000000"/>
          <w:szCs w:val="20"/>
          <w:lang w:val="en-US" w:eastAsia="nl-NL"/>
        </w:rPr>
        <w:t xml:space="preserve"> including one ICU-admission</w:t>
      </w:r>
    </w:p>
    <w:p w14:paraId="2A44D830" w14:textId="77777777" w:rsidR="00BD28E2" w:rsidRPr="001D53EB" w:rsidRDefault="00BD28E2" w:rsidP="00BD28E2">
      <w:pPr>
        <w:pStyle w:val="Geenafstand"/>
        <w:rPr>
          <w:b/>
          <w:bCs/>
          <w:lang w:val="en-US"/>
        </w:rPr>
      </w:pPr>
      <w:r w:rsidRPr="00BD28E2">
        <w:rPr>
          <w:b/>
          <w:bCs/>
          <w:lang w:val="en-US"/>
        </w:rPr>
        <w:lastRenderedPageBreak/>
        <w:t>Table 2. Numbers underlying flow diagram of Figure 1.</w:t>
      </w:r>
    </w:p>
    <w:p w14:paraId="2E2668FA" w14:textId="77777777" w:rsidR="00BD28E2" w:rsidRDefault="00BD28E2" w:rsidP="00BD28E2">
      <w:pPr>
        <w:pStyle w:val="Geenafstand"/>
        <w:rPr>
          <w:lang w:val="en-US"/>
        </w:rPr>
      </w:pPr>
    </w:p>
    <w:tbl>
      <w:tblPr>
        <w:tblpPr w:leftFromText="141" w:rightFromText="141" w:vertAnchor="page" w:horzAnchor="margin" w:tblpY="2491"/>
        <w:tblW w:w="8780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2260"/>
        <w:gridCol w:w="1600"/>
        <w:gridCol w:w="1860"/>
        <w:gridCol w:w="1420"/>
      </w:tblGrid>
      <w:tr w:rsidR="001D53EB" w:rsidRPr="00467D67" w14:paraId="7EAF13F6" w14:textId="77777777" w:rsidTr="001D53EB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29619DC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</w:pPr>
            <w:proofErr w:type="spellStart"/>
            <w:r w:rsidRPr="00467D67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Xray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36ADB00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</w:pPr>
            <w:proofErr w:type="spellStart"/>
            <w:r w:rsidRPr="00467D67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Xray</w:t>
            </w:r>
            <w:proofErr w:type="spellEnd"/>
            <w:r w:rsidRPr="00467D67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467D67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result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5604CD1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</w:pPr>
            <w:proofErr w:type="spellStart"/>
            <w:r w:rsidRPr="00467D67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A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nt</w:t>
            </w:r>
            <w:r w:rsidRPr="00467D67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ibiotics</w:t>
            </w:r>
            <w:proofErr w:type="spellEnd"/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A6FC225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</w:pPr>
            <w:proofErr w:type="spellStart"/>
            <w:r w:rsidRPr="00467D67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Strategy</w:t>
            </w:r>
            <w:proofErr w:type="spellEnd"/>
            <w:r w:rsidRPr="00467D67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 xml:space="preserve"> failur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C77E593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</w:pPr>
            <w:proofErr w:type="spellStart"/>
            <w:r w:rsidRPr="00467D67"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  <w:t>Frequency</w:t>
            </w:r>
            <w:proofErr w:type="spellEnd"/>
          </w:p>
        </w:tc>
      </w:tr>
      <w:tr w:rsidR="00B455B5" w:rsidRPr="00467D67" w14:paraId="68EA490D" w14:textId="77777777" w:rsidTr="008165EF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04F7AC8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yes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4263E6B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proofErr w:type="spellStart"/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focal</w:t>
            </w:r>
            <w:proofErr w:type="spellEnd"/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infiltrat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A358110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1A515C2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yes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540903E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</w:pPr>
            <w:r w:rsidRPr="00467D67"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  <w:t>8</w:t>
            </w:r>
          </w:p>
        </w:tc>
      </w:tr>
      <w:tr w:rsidR="00B455B5" w:rsidRPr="00467D67" w14:paraId="064DD626" w14:textId="77777777" w:rsidTr="008165EF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F017034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yes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53A7E16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proofErr w:type="spellStart"/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focal</w:t>
            </w:r>
            <w:proofErr w:type="spellEnd"/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infiltrat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004144A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78B564B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77A34F1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</w:pPr>
            <w:r w:rsidRPr="00467D67"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  <w:t>35</w:t>
            </w:r>
          </w:p>
        </w:tc>
      </w:tr>
      <w:tr w:rsidR="00B455B5" w:rsidRPr="00467D67" w14:paraId="12427A68" w14:textId="77777777" w:rsidTr="008165EF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31D260D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yes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049AE0B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proofErr w:type="spellStart"/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focal</w:t>
            </w:r>
            <w:proofErr w:type="spellEnd"/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infiltrat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5A6B66F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7B1A361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yes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4D59F07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</w:pPr>
            <w:r w:rsidRPr="00467D67"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  <w:t>4</w:t>
            </w:r>
          </w:p>
        </w:tc>
      </w:tr>
      <w:tr w:rsidR="00B455B5" w:rsidRPr="00467D67" w14:paraId="420C91F9" w14:textId="77777777" w:rsidTr="008165EF">
        <w:trPr>
          <w:trHeight w:val="315"/>
        </w:trPr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975D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yes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8B60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proofErr w:type="spellStart"/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focal</w:t>
            </w:r>
            <w:proofErr w:type="spellEnd"/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infiltrate</w:t>
            </w:r>
            <w:proofErr w:type="spellEnd"/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AB61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8959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DE64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</w:pPr>
            <w:r w:rsidRPr="00467D67"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  <w:t>5</w:t>
            </w:r>
          </w:p>
        </w:tc>
      </w:tr>
      <w:tr w:rsidR="00B455B5" w:rsidRPr="00467D67" w14:paraId="77236F75" w14:textId="77777777" w:rsidTr="008165EF">
        <w:trPr>
          <w:trHeight w:val="315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3D93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yes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F423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 xml:space="preserve">diffuse </w:t>
            </w:r>
            <w:proofErr w:type="spellStart"/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abnormalities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C459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ye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57D0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ye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72FF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</w:pPr>
            <w:r w:rsidRPr="00467D67"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  <w:t>4</w:t>
            </w:r>
          </w:p>
        </w:tc>
      </w:tr>
      <w:tr w:rsidR="00B455B5" w:rsidRPr="00467D67" w14:paraId="5858171F" w14:textId="77777777" w:rsidTr="008165EF">
        <w:trPr>
          <w:trHeight w:val="315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DF01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yes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FAD0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 xml:space="preserve">diffuse </w:t>
            </w:r>
            <w:proofErr w:type="spellStart"/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abnormalities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C20C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ye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20F3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EBE8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</w:pPr>
            <w:r w:rsidRPr="00467D67"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  <w:t>11</w:t>
            </w:r>
          </w:p>
        </w:tc>
      </w:tr>
      <w:tr w:rsidR="00B455B5" w:rsidRPr="00467D67" w14:paraId="544F65DE" w14:textId="77777777" w:rsidTr="008165EF">
        <w:trPr>
          <w:trHeight w:val="315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D30F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yes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B547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 xml:space="preserve">diffuse </w:t>
            </w:r>
            <w:proofErr w:type="spellStart"/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abnormalities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1B90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5B0C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ye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BF3D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</w:pPr>
            <w:r w:rsidRPr="00467D67"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  <w:t>2</w:t>
            </w:r>
          </w:p>
        </w:tc>
      </w:tr>
      <w:tr w:rsidR="00B455B5" w:rsidRPr="00467D67" w14:paraId="0D601780" w14:textId="77777777" w:rsidTr="008165EF">
        <w:trPr>
          <w:trHeight w:val="315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E645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yes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98C5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 xml:space="preserve">diffuse </w:t>
            </w:r>
            <w:proofErr w:type="spellStart"/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abnormalities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7DC8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2EAF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CA64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</w:pPr>
            <w:r w:rsidRPr="00467D67"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  <w:t>13</w:t>
            </w:r>
          </w:p>
        </w:tc>
      </w:tr>
      <w:tr w:rsidR="00B455B5" w:rsidRPr="00467D67" w14:paraId="7ADE10F8" w14:textId="77777777" w:rsidTr="008165EF">
        <w:trPr>
          <w:trHeight w:val="315"/>
        </w:trPr>
        <w:tc>
          <w:tcPr>
            <w:tcW w:w="16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7253AE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yes</w:t>
            </w:r>
          </w:p>
        </w:tc>
        <w:tc>
          <w:tcPr>
            <w:tcW w:w="2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010D4E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 xml:space="preserve">diffuse </w:t>
            </w:r>
            <w:proofErr w:type="spellStart"/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abnormalities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685408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</w:t>
            </w:r>
          </w:p>
        </w:tc>
        <w:tc>
          <w:tcPr>
            <w:tcW w:w="18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6CA9EC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proofErr w:type="spellStart"/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unknown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BF95AE" w14:textId="77777777" w:rsidR="00B455B5" w:rsidRPr="00467D67" w:rsidRDefault="00B455B5" w:rsidP="00B455B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</w:pPr>
            <w:r w:rsidRPr="00467D67"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  <w:t>1</w:t>
            </w:r>
          </w:p>
        </w:tc>
      </w:tr>
      <w:tr w:rsidR="001D53EB" w:rsidRPr="00467D67" w14:paraId="41724B39" w14:textId="77777777" w:rsidTr="001D53EB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D9DC339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yes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857291D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proofErr w:type="spellStart"/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rmal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2D11B58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B12E8B1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yes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F75B374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</w:pPr>
            <w:r w:rsidRPr="00467D67"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  <w:t>0</w:t>
            </w:r>
          </w:p>
        </w:tc>
      </w:tr>
      <w:tr w:rsidR="001D53EB" w:rsidRPr="00467D67" w14:paraId="19B913C0" w14:textId="77777777" w:rsidTr="001D53EB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8BC9AA1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yes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684F2EC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proofErr w:type="spellStart"/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rmal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56818CF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58C8535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ADF0B16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</w:pPr>
            <w:r w:rsidRPr="00467D67"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  <w:t>17</w:t>
            </w:r>
          </w:p>
        </w:tc>
      </w:tr>
      <w:tr w:rsidR="001D53EB" w:rsidRPr="00467D67" w14:paraId="604EDE08" w14:textId="77777777" w:rsidTr="001D53EB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C376E89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yes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5986A0B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proofErr w:type="spellStart"/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rmal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328ED9A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4302355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yes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5C84D6B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</w:pPr>
            <w:r w:rsidRPr="00467D67"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  <w:t>3</w:t>
            </w:r>
          </w:p>
        </w:tc>
      </w:tr>
      <w:tr w:rsidR="001D53EB" w:rsidRPr="00467D67" w14:paraId="3CD36E05" w14:textId="77777777" w:rsidTr="001D53EB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CA8C2C8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yes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1453F63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proofErr w:type="spellStart"/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rmal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89D6C70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A55FCBA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FCD2A10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</w:pPr>
            <w:r w:rsidRPr="00467D67"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  <w:t>6</w:t>
            </w:r>
          </w:p>
        </w:tc>
      </w:tr>
      <w:tr w:rsidR="001D53EB" w:rsidRPr="00467D67" w14:paraId="40CDBD4A" w14:textId="77777777" w:rsidTr="00B455B5">
        <w:trPr>
          <w:trHeight w:val="315"/>
        </w:trPr>
        <w:tc>
          <w:tcPr>
            <w:tcW w:w="1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65BE93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</w:t>
            </w:r>
          </w:p>
        </w:tc>
        <w:tc>
          <w:tcPr>
            <w:tcW w:w="2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4CEAB1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 x-</w:t>
            </w:r>
            <w:proofErr w:type="spellStart"/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ray</w:t>
            </w:r>
            <w:proofErr w:type="spellEnd"/>
          </w:p>
        </w:tc>
        <w:tc>
          <w:tcPr>
            <w:tcW w:w="1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D4413F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yes</w:t>
            </w:r>
          </w:p>
        </w:tc>
        <w:tc>
          <w:tcPr>
            <w:tcW w:w="1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D7E987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yes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269924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</w:pPr>
            <w:r w:rsidRPr="00467D67"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  <w:t>7</w:t>
            </w:r>
          </w:p>
        </w:tc>
      </w:tr>
      <w:tr w:rsidR="001D53EB" w:rsidRPr="00467D67" w14:paraId="5CD8B301" w14:textId="77777777" w:rsidTr="001D53EB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FE3971A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9288FDE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 x-</w:t>
            </w:r>
            <w:proofErr w:type="spellStart"/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ray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424262B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9D91663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83CBAD7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</w:pPr>
            <w:r w:rsidRPr="00467D67"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  <w:t>91</w:t>
            </w:r>
          </w:p>
        </w:tc>
      </w:tr>
      <w:tr w:rsidR="001D53EB" w:rsidRPr="00467D67" w14:paraId="1F03F502" w14:textId="77777777" w:rsidTr="001D53EB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0581298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DCE13E8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 x-</w:t>
            </w:r>
            <w:proofErr w:type="spellStart"/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ray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5DE7815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2B1ACD2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proofErr w:type="spellStart"/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unknown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53FE369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b/>
                <w:bCs/>
                <w:sz w:val="22"/>
                <w:lang w:eastAsia="nl-NL"/>
              </w:rPr>
            </w:pPr>
            <w:r w:rsidRPr="00467D67">
              <w:rPr>
                <w:rFonts w:eastAsia="Times New Roman" w:cs="Times New Roman"/>
                <w:b/>
                <w:bCs/>
                <w:sz w:val="22"/>
                <w:lang w:eastAsia="nl-NL"/>
              </w:rPr>
              <w:t>6</w:t>
            </w:r>
          </w:p>
        </w:tc>
      </w:tr>
      <w:tr w:rsidR="001D53EB" w:rsidRPr="00467D67" w14:paraId="24567565" w14:textId="77777777" w:rsidTr="001D53EB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5DB1A9A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1986DB8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 x-</w:t>
            </w:r>
            <w:proofErr w:type="spellStart"/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ray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FB61BB5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851F64E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yes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B62B214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</w:pPr>
            <w:r w:rsidRPr="00467D67"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  <w:t>47</w:t>
            </w:r>
          </w:p>
        </w:tc>
      </w:tr>
      <w:tr w:rsidR="001D53EB" w:rsidRPr="00467D67" w14:paraId="27FD699E" w14:textId="77777777" w:rsidTr="001D53EB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3E26C26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05BBA15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 x-</w:t>
            </w:r>
            <w:proofErr w:type="spellStart"/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ray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9FE8E06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59B4037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FFB551F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</w:pPr>
            <w:r w:rsidRPr="00467D67"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  <w:t>319</w:t>
            </w:r>
          </w:p>
        </w:tc>
      </w:tr>
      <w:tr w:rsidR="001D53EB" w:rsidRPr="00467D67" w14:paraId="2673DE68" w14:textId="77777777" w:rsidTr="001D53EB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FC9A6B1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60CBB67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 x-</w:t>
            </w:r>
            <w:proofErr w:type="spellStart"/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ray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17E35DD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1E511CA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proofErr w:type="spellStart"/>
            <w:r w:rsidRPr="00467D67">
              <w:rPr>
                <w:rFonts w:eastAsia="Times New Roman" w:cs="Times New Roman"/>
                <w:color w:val="000000"/>
                <w:szCs w:val="20"/>
                <w:lang w:eastAsia="nl-NL"/>
              </w:rPr>
              <w:t>unknown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BE83631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b/>
                <w:bCs/>
                <w:sz w:val="22"/>
                <w:lang w:eastAsia="nl-NL"/>
              </w:rPr>
            </w:pPr>
            <w:r w:rsidRPr="00467D67">
              <w:rPr>
                <w:rFonts w:eastAsia="Times New Roman" w:cs="Times New Roman"/>
                <w:b/>
                <w:bCs/>
                <w:sz w:val="22"/>
                <w:lang w:eastAsia="nl-NL"/>
              </w:rPr>
              <w:t>18</w:t>
            </w:r>
          </w:p>
        </w:tc>
      </w:tr>
      <w:tr w:rsidR="001D53EB" w:rsidRPr="00467D67" w14:paraId="1FA5A9F8" w14:textId="77777777" w:rsidTr="001D53EB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627F5C7" w14:textId="77777777" w:rsidR="001D53EB" w:rsidRPr="00467D67" w:rsidRDefault="001D53EB" w:rsidP="001D53EB">
            <w:pPr>
              <w:jc w:val="center"/>
              <w:rPr>
                <w:rFonts w:eastAsia="Times New Roman" w:cs="Times New Roman"/>
                <w:szCs w:val="20"/>
                <w:lang w:eastAsia="nl-NL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60C9D67" w14:textId="77777777" w:rsidR="001D53EB" w:rsidRPr="00467D67" w:rsidRDefault="001D53EB" w:rsidP="001D53EB">
            <w:pPr>
              <w:rPr>
                <w:rFonts w:eastAsia="Times New Roman" w:cs="Times New Roman"/>
                <w:szCs w:val="20"/>
                <w:lang w:eastAsia="nl-NL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CFF1E2F" w14:textId="77777777" w:rsidR="001D53EB" w:rsidRPr="00467D67" w:rsidRDefault="001D53EB" w:rsidP="001D53EB">
            <w:pPr>
              <w:rPr>
                <w:rFonts w:eastAsia="Times New Roman" w:cs="Times New Roman"/>
                <w:szCs w:val="20"/>
                <w:lang w:eastAsia="nl-NL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235B987" w14:textId="77777777" w:rsidR="001D53EB" w:rsidRPr="00467D67" w:rsidRDefault="001D53EB" w:rsidP="001D53EB">
            <w:pPr>
              <w:rPr>
                <w:rFonts w:eastAsia="Times New Roman" w:cs="Times New Roman"/>
                <w:szCs w:val="2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21B62AE" w14:textId="77777777" w:rsidR="001D53EB" w:rsidRPr="00467D67" w:rsidRDefault="001D53EB" w:rsidP="001D53EB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</w:pPr>
            <w:proofErr w:type="spellStart"/>
            <w:r w:rsidRPr="00467D67"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  <w:t>total</w:t>
            </w:r>
            <w:proofErr w:type="spellEnd"/>
            <w:r w:rsidRPr="00467D67"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  <w:t xml:space="preserve"> n = 597</w:t>
            </w:r>
          </w:p>
        </w:tc>
      </w:tr>
    </w:tbl>
    <w:p w14:paraId="31765334" w14:textId="77777777" w:rsidR="00BD28E2" w:rsidRDefault="00BD28E2" w:rsidP="00467D67">
      <w:pPr>
        <w:pStyle w:val="Geenafstand"/>
        <w:rPr>
          <w:lang w:val="en-US"/>
        </w:rPr>
      </w:pPr>
    </w:p>
    <w:p w14:paraId="2362D001" w14:textId="77777777" w:rsidR="001D53EB" w:rsidRDefault="001D53EB">
      <w:pPr>
        <w:spacing w:after="160" w:line="259" w:lineRule="auto"/>
        <w:rPr>
          <w:rFonts w:cs="Times New Roman"/>
          <w:b/>
          <w:szCs w:val="20"/>
          <w:lang w:val="en-US"/>
        </w:rPr>
      </w:pPr>
      <w:r>
        <w:rPr>
          <w:rFonts w:cs="Times New Roman"/>
          <w:b/>
          <w:szCs w:val="20"/>
          <w:lang w:val="en-US"/>
        </w:rPr>
        <w:br w:type="page"/>
      </w:r>
    </w:p>
    <w:p w14:paraId="20D26F3C" w14:textId="77777777" w:rsidR="005B64ED" w:rsidRDefault="005B64ED" w:rsidP="005B64ED">
      <w:pPr>
        <w:pStyle w:val="Geenafstand"/>
        <w:rPr>
          <w:rFonts w:cs="Times New Roman"/>
          <w:b/>
          <w:szCs w:val="20"/>
          <w:lang w:val="en-US"/>
        </w:rPr>
      </w:pPr>
      <w:r w:rsidRPr="005B64ED">
        <w:rPr>
          <w:rFonts w:cs="Times New Roman"/>
          <w:b/>
          <w:szCs w:val="20"/>
          <w:lang w:val="en-US"/>
        </w:rPr>
        <w:lastRenderedPageBreak/>
        <w:t xml:space="preserve">Table </w:t>
      </w:r>
      <w:r>
        <w:rPr>
          <w:rFonts w:cs="Times New Roman"/>
          <w:b/>
          <w:szCs w:val="20"/>
          <w:lang w:val="en-US"/>
        </w:rPr>
        <w:t>3</w:t>
      </w:r>
      <w:r w:rsidRPr="005B64ED">
        <w:rPr>
          <w:rFonts w:cs="Times New Roman"/>
          <w:b/>
          <w:szCs w:val="20"/>
          <w:lang w:val="en-US"/>
        </w:rPr>
        <w:t>. Influence of CXR performance and result</w:t>
      </w:r>
      <w:r w:rsidRPr="00910CF0">
        <w:rPr>
          <w:rFonts w:cs="Times New Roman"/>
          <w:b/>
          <w:szCs w:val="20"/>
          <w:lang w:val="en-US"/>
        </w:rPr>
        <w:t xml:space="preserve"> on antibiotic prescription</w:t>
      </w:r>
      <w:r>
        <w:rPr>
          <w:rFonts w:cs="Times New Roman"/>
          <w:b/>
          <w:szCs w:val="20"/>
          <w:lang w:val="en-US"/>
        </w:rPr>
        <w:t>, full model</w:t>
      </w:r>
    </w:p>
    <w:p w14:paraId="44022577" w14:textId="77777777" w:rsidR="001D53EB" w:rsidRDefault="001D53EB" w:rsidP="005B64ED">
      <w:pPr>
        <w:pStyle w:val="Geenafstand"/>
        <w:rPr>
          <w:rFonts w:cs="Times New Roman"/>
          <w:b/>
          <w:szCs w:val="20"/>
          <w:lang w:val="en-US"/>
        </w:rPr>
      </w:pPr>
    </w:p>
    <w:tbl>
      <w:tblPr>
        <w:tblW w:w="8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7"/>
        <w:gridCol w:w="2379"/>
        <w:gridCol w:w="2424"/>
      </w:tblGrid>
      <w:tr w:rsidR="005B64ED" w:rsidRPr="00DE6A95" w14:paraId="29C6A650" w14:textId="77777777" w:rsidTr="00630CB1">
        <w:trPr>
          <w:trHeight w:val="263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16429D0" w14:textId="77777777" w:rsidR="005B64ED" w:rsidRPr="00F171C1" w:rsidRDefault="005B64ED" w:rsidP="00630CB1">
            <w:pPr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nl-NL"/>
              </w:rPr>
            </w:pPr>
            <w:r w:rsidRPr="00F171C1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nl-NL"/>
              </w:rPr>
              <w:t> </w:t>
            </w:r>
          </w:p>
        </w:tc>
        <w:tc>
          <w:tcPr>
            <w:tcW w:w="2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AA4D367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Unadjusted</w:t>
            </w:r>
            <w:proofErr w:type="spellEnd"/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 xml:space="preserve"> OR (95% CI)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04ECACB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Adjusted</w:t>
            </w:r>
            <w:proofErr w:type="spellEnd"/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 xml:space="preserve"> OR (95% CI)</w:t>
            </w:r>
          </w:p>
        </w:tc>
      </w:tr>
      <w:tr w:rsidR="005B64ED" w:rsidRPr="00DE6A95" w14:paraId="06022CF7" w14:textId="77777777" w:rsidTr="00630CB1">
        <w:trPr>
          <w:trHeight w:val="285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7195D" w14:textId="77777777" w:rsidR="005B64ED" w:rsidRPr="00DE6A95" w:rsidRDefault="005B64ED" w:rsidP="00630CB1">
            <w:pPr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Hospital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D781" w14:textId="77777777" w:rsidR="005B64ED" w:rsidRPr="00DE6A95" w:rsidRDefault="005B64ED" w:rsidP="00630CB1">
            <w:pPr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5E15" w14:textId="77777777" w:rsidR="005B64ED" w:rsidRPr="00DE6A95" w:rsidRDefault="005B64ED" w:rsidP="00630CB1">
            <w:pPr>
              <w:rPr>
                <w:rFonts w:eastAsia="Times New Roman" w:cs="Times New Roman"/>
                <w:szCs w:val="20"/>
                <w:lang w:eastAsia="nl-NL"/>
              </w:rPr>
            </w:pPr>
          </w:p>
        </w:tc>
      </w:tr>
      <w:tr w:rsidR="005B64ED" w:rsidRPr="00DE6A95" w14:paraId="26FC4E92" w14:textId="77777777" w:rsidTr="00630CB1">
        <w:trPr>
          <w:trHeight w:val="263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3B156" w14:textId="77777777" w:rsidR="005B64ED" w:rsidRPr="00DE6A95" w:rsidRDefault="005B64ED" w:rsidP="00630CB1">
            <w:pPr>
              <w:ind w:firstLineChars="200" w:firstLine="400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Hospital H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ED2A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reference</w:t>
            </w:r>
            <w:proofErr w:type="spellEnd"/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0B38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reference</w:t>
            </w:r>
            <w:proofErr w:type="spellEnd"/>
          </w:p>
        </w:tc>
      </w:tr>
      <w:tr w:rsidR="005B64ED" w:rsidRPr="00DE6A95" w14:paraId="0C8786EE" w14:textId="77777777" w:rsidTr="00630CB1">
        <w:trPr>
          <w:trHeight w:val="263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EFEBF" w14:textId="77777777" w:rsidR="005B64ED" w:rsidRPr="00DE6A95" w:rsidRDefault="005B64ED" w:rsidP="00630CB1">
            <w:pPr>
              <w:ind w:firstLineChars="200" w:firstLine="400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Hospital A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FB8B5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76 (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21-2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7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DD0FF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89 (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16-5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12)</w:t>
            </w:r>
          </w:p>
        </w:tc>
      </w:tr>
      <w:tr w:rsidR="005B64ED" w:rsidRPr="00DE6A95" w14:paraId="54A08779" w14:textId="77777777" w:rsidTr="00630CB1">
        <w:trPr>
          <w:trHeight w:val="263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0618" w14:textId="77777777" w:rsidR="005B64ED" w:rsidRPr="00DE6A95" w:rsidRDefault="005B64ED" w:rsidP="00630CB1">
            <w:pPr>
              <w:ind w:firstLineChars="200" w:firstLine="400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Hospital B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91F3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1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19 (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31-4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57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D8D7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58 (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08-4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01)</w:t>
            </w:r>
          </w:p>
        </w:tc>
      </w:tr>
      <w:tr w:rsidR="005B64ED" w:rsidRPr="00DE6A95" w14:paraId="5B698817" w14:textId="77777777" w:rsidTr="00630CB1">
        <w:trPr>
          <w:trHeight w:val="263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FEDB" w14:textId="77777777" w:rsidR="005B64ED" w:rsidRPr="00DE6A95" w:rsidRDefault="005B64ED" w:rsidP="00630CB1">
            <w:pPr>
              <w:ind w:firstLineChars="200" w:firstLine="400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Hospital C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DF7E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1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54 (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48-4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88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A6A4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2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92 (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65-13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19)</w:t>
            </w:r>
          </w:p>
        </w:tc>
      </w:tr>
      <w:tr w:rsidR="005B64ED" w:rsidRPr="00DE6A95" w14:paraId="3A8E164B" w14:textId="77777777" w:rsidTr="00630CB1">
        <w:trPr>
          <w:trHeight w:val="263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C221" w14:textId="77777777" w:rsidR="005B64ED" w:rsidRPr="00DE6A95" w:rsidRDefault="005B64ED" w:rsidP="00630CB1">
            <w:pPr>
              <w:ind w:firstLineChars="200" w:firstLine="400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Hospital D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5BC9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1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47 (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46-4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71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E1CB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2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29 (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49-1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81)</w:t>
            </w:r>
          </w:p>
        </w:tc>
      </w:tr>
      <w:tr w:rsidR="005B64ED" w:rsidRPr="00DE6A95" w14:paraId="0E4C0735" w14:textId="77777777" w:rsidTr="00630CB1">
        <w:trPr>
          <w:trHeight w:val="263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0426" w14:textId="77777777" w:rsidR="005B64ED" w:rsidRPr="00DE6A95" w:rsidRDefault="005B64ED" w:rsidP="00630CB1">
            <w:pPr>
              <w:ind w:firstLineChars="200" w:firstLine="400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Hospital E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1BE4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2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31 (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71-7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54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DDDB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2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14 (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43-1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68)</w:t>
            </w:r>
          </w:p>
        </w:tc>
      </w:tr>
      <w:tr w:rsidR="005B64ED" w:rsidRPr="00DE6A95" w14:paraId="31B7A9FF" w14:textId="77777777" w:rsidTr="00630CB1">
        <w:trPr>
          <w:trHeight w:val="263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D3E6B" w14:textId="77777777" w:rsidR="005B64ED" w:rsidRPr="00DE6A95" w:rsidRDefault="005B64ED" w:rsidP="00630CB1">
            <w:pPr>
              <w:ind w:firstLineChars="200" w:firstLine="400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Hospital F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5143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3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19 (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99-1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23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2845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2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92 (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6-14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12)</w:t>
            </w:r>
          </w:p>
        </w:tc>
      </w:tr>
      <w:tr w:rsidR="005B64ED" w:rsidRPr="00DE6A95" w14:paraId="4CB5F16A" w14:textId="77777777" w:rsidTr="00630CB1">
        <w:trPr>
          <w:trHeight w:val="263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67B0" w14:textId="77777777" w:rsidR="005B64ED" w:rsidRPr="00DE6A95" w:rsidRDefault="005B64ED" w:rsidP="00630CB1">
            <w:pPr>
              <w:ind w:firstLineChars="200" w:firstLine="400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Hospital G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B2CA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2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44 (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65-9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22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BFEF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5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59 (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99-31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63)</w:t>
            </w:r>
          </w:p>
        </w:tc>
      </w:tr>
      <w:tr w:rsidR="005B64ED" w:rsidRPr="00DE6A95" w14:paraId="37D7B260" w14:textId="77777777" w:rsidTr="00630CB1">
        <w:trPr>
          <w:trHeight w:val="263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552F" w14:textId="77777777" w:rsidR="005B64ED" w:rsidRPr="00DE6A95" w:rsidRDefault="005B64ED" w:rsidP="00630CB1">
            <w:pPr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Age (</w:t>
            </w:r>
            <w:proofErr w:type="spellStart"/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months</w:t>
            </w:r>
            <w:proofErr w:type="spellEnd"/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D893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1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04 (1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02-1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05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337A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1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02 (1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01-1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04)</w:t>
            </w:r>
          </w:p>
        </w:tc>
      </w:tr>
      <w:tr w:rsidR="005B64ED" w:rsidRPr="00DE6A95" w14:paraId="43F502F6" w14:textId="77777777" w:rsidTr="00630CB1">
        <w:trPr>
          <w:trHeight w:val="263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EBCF" w14:textId="77777777" w:rsidR="005B64ED" w:rsidRPr="00DE6A95" w:rsidRDefault="005B64ED" w:rsidP="00630CB1">
            <w:pPr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Gender (</w:t>
            </w:r>
            <w:proofErr w:type="spellStart"/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female</w:t>
            </w:r>
            <w:proofErr w:type="spellEnd"/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435B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1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09 (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77-1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56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EE20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1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12 (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67-1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85)</w:t>
            </w:r>
          </w:p>
        </w:tc>
      </w:tr>
      <w:tr w:rsidR="005B64ED" w:rsidRPr="00DE6A95" w14:paraId="14698231" w14:textId="77777777" w:rsidTr="00630CB1">
        <w:trPr>
          <w:trHeight w:val="263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8032" w14:textId="77777777" w:rsidR="005B64ED" w:rsidRPr="00DE6A95" w:rsidRDefault="005B64ED" w:rsidP="00630CB1">
            <w:pPr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Ill</w:t>
            </w:r>
            <w:proofErr w:type="spellEnd"/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appearance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B610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4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14 (2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84-6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04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4A9F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2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68 (1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54-4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68)</w:t>
            </w:r>
          </w:p>
        </w:tc>
      </w:tr>
      <w:tr w:rsidR="005B64ED" w:rsidRPr="00DE6A95" w14:paraId="5112EA60" w14:textId="77777777" w:rsidTr="00630CB1">
        <w:trPr>
          <w:trHeight w:val="263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4FC5" w14:textId="77777777" w:rsidR="005B64ED" w:rsidRPr="00DE6A95" w:rsidRDefault="005B64ED" w:rsidP="00630CB1">
            <w:pPr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Tachypnea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F45C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1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83 (1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07-3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11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454F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1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31 (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61-2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82)</w:t>
            </w:r>
          </w:p>
        </w:tc>
      </w:tr>
      <w:tr w:rsidR="005B64ED" w:rsidRPr="00DE6A95" w14:paraId="5F2D5677" w14:textId="77777777" w:rsidTr="00630CB1">
        <w:trPr>
          <w:trHeight w:val="263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3652" w14:textId="77777777" w:rsidR="005B64ED" w:rsidRPr="00DE6A95" w:rsidRDefault="005B64ED" w:rsidP="00630CB1">
            <w:pPr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Hypoxia</w:t>
            </w:r>
            <w:proofErr w:type="spellEnd"/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 xml:space="preserve"> (&lt;94%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D2A3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1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33 (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89-1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98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91CE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77 (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43-1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4)</w:t>
            </w:r>
          </w:p>
        </w:tc>
      </w:tr>
      <w:tr w:rsidR="005B64ED" w:rsidRPr="00DE6A95" w14:paraId="1AE22408" w14:textId="77777777" w:rsidTr="00630CB1">
        <w:trPr>
          <w:trHeight w:val="263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E9C5" w14:textId="77777777" w:rsidR="005B64ED" w:rsidRPr="00DE6A95" w:rsidRDefault="005B64ED" w:rsidP="00630CB1">
            <w:pPr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Retractions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22E6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1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14 (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78-1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66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C6D1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1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26 (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72-2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23)</w:t>
            </w:r>
          </w:p>
        </w:tc>
      </w:tr>
      <w:tr w:rsidR="005B64ED" w:rsidRPr="00DE6A95" w14:paraId="11E23516" w14:textId="77777777" w:rsidTr="00630CB1">
        <w:trPr>
          <w:trHeight w:val="263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1428" w14:textId="77777777" w:rsidR="005B64ED" w:rsidRPr="00DE6A95" w:rsidRDefault="005B64ED" w:rsidP="00630CB1">
            <w:pPr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CRP (mg/L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26C8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1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04 (1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03-1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05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C85C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1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04 (1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03-1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05)</w:t>
            </w:r>
          </w:p>
        </w:tc>
      </w:tr>
      <w:tr w:rsidR="005B64ED" w:rsidRPr="00DE6A95" w14:paraId="6E42B02C" w14:textId="77777777" w:rsidTr="00630CB1">
        <w:trPr>
          <w:trHeight w:val="263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414B" w14:textId="77777777" w:rsidR="005B64ED" w:rsidRPr="00F171C1" w:rsidRDefault="005B64ED" w:rsidP="00630CB1">
            <w:pPr>
              <w:rPr>
                <w:rFonts w:eastAsia="Times New Roman" w:cs="Times New Roman"/>
                <w:color w:val="000000"/>
                <w:szCs w:val="20"/>
                <w:lang w:val="en-GB" w:eastAsia="nl-NL"/>
              </w:rPr>
            </w:pPr>
            <w:r w:rsidRPr="00F171C1">
              <w:rPr>
                <w:rFonts w:eastAsia="Times New Roman" w:cs="Times New Roman"/>
                <w:color w:val="000000"/>
                <w:szCs w:val="20"/>
                <w:lang w:val="en-GB" w:eastAsia="nl-NL"/>
              </w:rPr>
              <w:t>Chest X-ray performed (yes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ABD7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8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09 (5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11-12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8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4FE4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7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25 (2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48-21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b/>
                <w:bCs/>
                <w:color w:val="000000"/>
                <w:szCs w:val="20"/>
                <w:lang w:eastAsia="nl-NL"/>
              </w:rPr>
              <w:t>2)</w:t>
            </w:r>
          </w:p>
        </w:tc>
      </w:tr>
      <w:tr w:rsidR="005B64ED" w:rsidRPr="00DE6A95" w14:paraId="154AC156" w14:textId="77777777" w:rsidTr="00630CB1">
        <w:trPr>
          <w:trHeight w:val="263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79BB" w14:textId="77777777" w:rsidR="005B64ED" w:rsidRPr="00DE6A95" w:rsidRDefault="005B64ED" w:rsidP="00630CB1">
            <w:pPr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Chest</w:t>
            </w:r>
            <w:proofErr w:type="spellEnd"/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 xml:space="preserve"> X-</w:t>
            </w:r>
            <w:proofErr w:type="spellStart"/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ray</w:t>
            </w:r>
            <w:proofErr w:type="spellEnd"/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result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A437" w14:textId="77777777" w:rsidR="005B64ED" w:rsidRPr="00DE6A95" w:rsidRDefault="005B64ED" w:rsidP="00630CB1">
            <w:pPr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D568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szCs w:val="20"/>
                <w:lang w:eastAsia="nl-NL"/>
              </w:rPr>
            </w:pPr>
          </w:p>
        </w:tc>
      </w:tr>
      <w:tr w:rsidR="005B64ED" w:rsidRPr="00DE6A95" w14:paraId="1F8FDA1B" w14:textId="77777777" w:rsidTr="00630CB1">
        <w:trPr>
          <w:trHeight w:val="263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CFD0" w14:textId="77777777" w:rsidR="005B64ED" w:rsidRPr="00DE6A95" w:rsidRDefault="005B64ED" w:rsidP="00630CB1">
            <w:pPr>
              <w:ind w:firstLineChars="200" w:firstLine="400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Normal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5B05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reference</w:t>
            </w:r>
            <w:proofErr w:type="spellEnd"/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9D6A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reference</w:t>
            </w:r>
            <w:proofErr w:type="spellEnd"/>
          </w:p>
        </w:tc>
      </w:tr>
      <w:tr w:rsidR="005B64ED" w:rsidRPr="00DE6A95" w14:paraId="18CA0450" w14:textId="77777777" w:rsidTr="00630CB1">
        <w:trPr>
          <w:trHeight w:val="263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F52E" w14:textId="77777777" w:rsidR="005B64ED" w:rsidRPr="00DE6A95" w:rsidRDefault="005B64ED" w:rsidP="00630CB1">
            <w:pPr>
              <w:ind w:firstLineChars="200" w:firstLine="400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proofErr w:type="spellStart"/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Focal</w:t>
            </w:r>
            <w:proofErr w:type="spellEnd"/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infiltrate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C878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2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53 (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86-7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46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66A8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1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88 (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48-7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32)</w:t>
            </w:r>
          </w:p>
        </w:tc>
      </w:tr>
      <w:tr w:rsidR="005B64ED" w:rsidRPr="00DE6A95" w14:paraId="663B2535" w14:textId="77777777" w:rsidTr="00630CB1">
        <w:trPr>
          <w:trHeight w:val="263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3D44" w14:textId="77777777" w:rsidR="005B64ED" w:rsidRPr="00DE6A95" w:rsidRDefault="005B64ED" w:rsidP="00630CB1">
            <w:pPr>
              <w:ind w:firstLineChars="200" w:firstLine="400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 xml:space="preserve">Diffuse / </w:t>
            </w:r>
            <w:proofErr w:type="spellStart"/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perihilar</w:t>
            </w:r>
            <w:proofErr w:type="spellEnd"/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abnormalities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2921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5 (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17-1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45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9F26" w14:textId="77777777" w:rsidR="005B64ED" w:rsidRPr="00DE6A95" w:rsidRDefault="005B64ED" w:rsidP="00630CB1">
            <w:pPr>
              <w:jc w:val="center"/>
              <w:rPr>
                <w:rFonts w:eastAsia="Times New Roman" w:cs="Times New Roman"/>
                <w:color w:val="000000"/>
                <w:szCs w:val="20"/>
                <w:lang w:eastAsia="nl-NL"/>
              </w:rPr>
            </w:pP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32 (0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08-1</w:t>
            </w:r>
            <w:r>
              <w:rPr>
                <w:rFonts w:eastAsia="Times New Roman" w:cs="Times New Roman"/>
                <w:color w:val="000000"/>
                <w:szCs w:val="20"/>
                <w:lang w:eastAsia="nl-NL"/>
              </w:rPr>
              <w:t>.</w:t>
            </w:r>
            <w:r w:rsidRPr="00DE6A95">
              <w:rPr>
                <w:rFonts w:eastAsia="Times New Roman" w:cs="Times New Roman"/>
                <w:color w:val="000000"/>
                <w:szCs w:val="20"/>
                <w:lang w:eastAsia="nl-NL"/>
              </w:rPr>
              <w:t>29)</w:t>
            </w:r>
          </w:p>
        </w:tc>
      </w:tr>
    </w:tbl>
    <w:p w14:paraId="060F4923" w14:textId="77777777" w:rsidR="005B64ED" w:rsidRDefault="005B64ED" w:rsidP="005B64ED"/>
    <w:p w14:paraId="13756B5B" w14:textId="77777777" w:rsidR="005B64ED" w:rsidRDefault="005B64ED" w:rsidP="00467D67">
      <w:pPr>
        <w:pStyle w:val="Geenafstand"/>
        <w:rPr>
          <w:lang w:val="en-US"/>
        </w:rPr>
      </w:pPr>
    </w:p>
    <w:p w14:paraId="1AA438E9" w14:textId="77777777" w:rsidR="005B64ED" w:rsidRPr="00467D67" w:rsidRDefault="005B64ED" w:rsidP="00467D67">
      <w:pPr>
        <w:pStyle w:val="Geenafstand"/>
        <w:rPr>
          <w:lang w:val="en-US"/>
        </w:rPr>
      </w:pPr>
    </w:p>
    <w:sectPr w:rsidR="005B64ED" w:rsidRPr="00467D67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4D8203" w14:textId="77777777" w:rsidR="00B733B6" w:rsidRDefault="00B733B6" w:rsidP="00B733B6">
      <w:r>
        <w:separator/>
      </w:r>
    </w:p>
  </w:endnote>
  <w:endnote w:type="continuationSeparator" w:id="0">
    <w:p w14:paraId="1238A4FB" w14:textId="77777777" w:rsidR="00B733B6" w:rsidRDefault="00B733B6" w:rsidP="00B73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 Roman">
    <w:altName w:val="Times New Roman"/>
    <w:panose1 w:val="00000000000000000000"/>
    <w:charset w:val="00"/>
    <w:family w:val="auto"/>
    <w:notTrueType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35BCE4" w14:textId="257C01E9" w:rsidR="00B733B6" w:rsidRPr="00B733B6" w:rsidRDefault="00B733B6">
    <w:pPr>
      <w:pStyle w:val="Voettekst"/>
      <w:rPr>
        <w:i/>
        <w:iCs/>
        <w:sz w:val="18"/>
        <w:szCs w:val="20"/>
        <w:lang w:val="en-US"/>
      </w:rPr>
    </w:pPr>
    <w:proofErr w:type="spellStart"/>
    <w:r w:rsidRPr="00B733B6">
      <w:rPr>
        <w:i/>
        <w:iCs/>
        <w:sz w:val="18"/>
        <w:szCs w:val="20"/>
        <w:lang w:val="en-US"/>
      </w:rPr>
      <w:t>Su</w:t>
    </w:r>
    <w:r>
      <w:rPr>
        <w:i/>
        <w:iCs/>
        <w:sz w:val="18"/>
        <w:szCs w:val="20"/>
        <w:lang w:val="en-US"/>
      </w:rPr>
      <w:t>pplementery</w:t>
    </w:r>
    <w:proofErr w:type="spellEnd"/>
    <w:r>
      <w:rPr>
        <w:i/>
        <w:iCs/>
        <w:sz w:val="18"/>
        <w:szCs w:val="20"/>
        <w:lang w:val="en-US"/>
      </w:rPr>
      <w:t xml:space="preserve"> file to: “</w:t>
    </w:r>
    <w:r w:rsidRPr="00B733B6">
      <w:rPr>
        <w:i/>
        <w:iCs/>
        <w:sz w:val="18"/>
        <w:szCs w:val="20"/>
        <w:lang w:val="en-US"/>
      </w:rPr>
      <w:t>The influence of chest X-ray results on antibiotic prescription for childhood pneumonia in the emergency department</w:t>
    </w:r>
    <w:r>
      <w:rPr>
        <w:i/>
        <w:iCs/>
        <w:sz w:val="18"/>
        <w:szCs w:val="20"/>
        <w:lang w:val="en-US"/>
      </w:rPr>
      <w:t>”, published in the</w:t>
    </w:r>
    <w:r w:rsidRPr="00B733B6">
      <w:rPr>
        <w:i/>
        <w:iCs/>
        <w:sz w:val="18"/>
        <w:szCs w:val="20"/>
        <w:lang w:val="en-US"/>
      </w:rPr>
      <w:t xml:space="preserve"> European Journal of Pediatrics;</w:t>
    </w:r>
  </w:p>
  <w:p w14:paraId="514B9559" w14:textId="22E43302" w:rsidR="00B733B6" w:rsidRPr="00B733B6" w:rsidRDefault="00B733B6">
    <w:pPr>
      <w:pStyle w:val="Voettekst"/>
      <w:rPr>
        <w:sz w:val="18"/>
        <w:szCs w:val="20"/>
        <w:lang w:val="en-US"/>
      </w:rPr>
    </w:pPr>
    <w:r w:rsidRPr="00B733B6">
      <w:rPr>
        <w:sz w:val="18"/>
        <w:szCs w:val="20"/>
        <w:lang w:val="en-US"/>
      </w:rPr>
      <w:t xml:space="preserve">Corresponding author: dr. R. Oostenbrink, Erasmus MC – Sophia, </w:t>
    </w:r>
    <w:r>
      <w:rPr>
        <w:sz w:val="18"/>
        <w:szCs w:val="20"/>
        <w:lang w:val="en-US"/>
      </w:rPr>
      <w:t xml:space="preserve">The Netherlands, </w:t>
    </w:r>
    <w:r w:rsidRPr="00B733B6">
      <w:rPr>
        <w:sz w:val="18"/>
        <w:szCs w:val="20"/>
        <w:lang w:val="en-US"/>
      </w:rPr>
      <w:t>r.oostenbrink@radboudumc.n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49A422" w14:textId="77777777" w:rsidR="00B733B6" w:rsidRDefault="00B733B6" w:rsidP="00B733B6">
      <w:r>
        <w:separator/>
      </w:r>
    </w:p>
  </w:footnote>
  <w:footnote w:type="continuationSeparator" w:id="0">
    <w:p w14:paraId="044BE398" w14:textId="77777777" w:rsidR="00B733B6" w:rsidRDefault="00B733B6" w:rsidP="00B733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7D67"/>
    <w:rsid w:val="001D53EB"/>
    <w:rsid w:val="00467D67"/>
    <w:rsid w:val="004E701C"/>
    <w:rsid w:val="004E7250"/>
    <w:rsid w:val="005B64ED"/>
    <w:rsid w:val="00991667"/>
    <w:rsid w:val="00B455B5"/>
    <w:rsid w:val="00B733B6"/>
    <w:rsid w:val="00BC6F29"/>
    <w:rsid w:val="00BD2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40CC7"/>
  <w15:chartTrackingRefBased/>
  <w15:docId w15:val="{744E338A-6339-4788-B3F7-9E301EFEF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aliases w:val="Standaard (F)"/>
    <w:next w:val="Geenafstand"/>
    <w:qFormat/>
    <w:rsid w:val="00991667"/>
    <w:pPr>
      <w:spacing w:after="0" w:line="240" w:lineRule="auto"/>
    </w:pPr>
    <w:rPr>
      <w:rFonts w:ascii="Times New Roman" w:hAnsi="Times New Roman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991667"/>
    <w:pPr>
      <w:spacing w:after="0" w:line="240" w:lineRule="auto"/>
    </w:pPr>
    <w:rPr>
      <w:rFonts w:ascii="Times New Roman" w:hAnsi="Times New Roman"/>
      <w:sz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D28E2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D28E2"/>
    <w:rPr>
      <w:rFonts w:ascii="Segoe UI" w:hAnsi="Segoe UI" w:cs="Segoe UI"/>
      <w:sz w:val="18"/>
      <w:szCs w:val="18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BD28E2"/>
    <w:rPr>
      <w:rFonts w:ascii="Times New Roman" w:hAnsi="Times New Roman"/>
      <w:sz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E725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E7250"/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E7250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E725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E7250"/>
    <w:rPr>
      <w:rFonts w:ascii="Times New Roman" w:hAnsi="Times New Roman"/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B733B6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B733B6"/>
    <w:rPr>
      <w:rFonts w:ascii="Times New Roman" w:hAnsi="Times New Roman"/>
      <w:sz w:val="20"/>
    </w:rPr>
  </w:style>
  <w:style w:type="paragraph" w:styleId="Voettekst">
    <w:name w:val="footer"/>
    <w:basedOn w:val="Standaard"/>
    <w:link w:val="VoettekstChar"/>
    <w:uiPriority w:val="99"/>
    <w:unhideWhenUsed/>
    <w:rsid w:val="00B733B6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B733B6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32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5</Words>
  <Characters>278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t, Josephine van de</dc:creator>
  <cp:keywords/>
  <dc:description/>
  <cp:lastModifiedBy>Maat, Josephine van de</cp:lastModifiedBy>
  <cp:revision>2</cp:revision>
  <dcterms:created xsi:type="dcterms:W3CDTF">2021-01-20T09:48:00Z</dcterms:created>
  <dcterms:modified xsi:type="dcterms:W3CDTF">2021-01-20T09:48:00Z</dcterms:modified>
</cp:coreProperties>
</file>